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80" w:type="dxa"/>
        <w:tblLook w:val="04A0" w:firstRow="1" w:lastRow="0" w:firstColumn="1" w:lastColumn="0" w:noHBand="0" w:noVBand="1"/>
      </w:tblPr>
      <w:tblGrid>
        <w:gridCol w:w="754"/>
        <w:gridCol w:w="4284"/>
        <w:gridCol w:w="1329"/>
        <w:gridCol w:w="926"/>
      </w:tblGrid>
      <w:tr w:rsidR="007B690E" w:rsidRPr="007B690E" w:rsidTr="007B690E">
        <w:trPr>
          <w:trHeight w:val="30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690E">
              <w:rPr>
                <w:rFonts w:ascii="Arial" w:eastAsia="Times New Roman" w:hAnsi="Arial" w:cs="Arial"/>
                <w:b/>
                <w:bCs/>
                <w:color w:val="000000"/>
              </w:rPr>
              <w:t>Table S1 -  Journals that published from ORS3 members' articles from 2007-2016 (sorted by publication count)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90E" w:rsidRPr="007B690E" w:rsidTr="007B690E">
        <w:trPr>
          <w:trHeight w:val="5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690E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690E">
              <w:rPr>
                <w:rFonts w:ascii="Arial" w:eastAsia="Times New Roman" w:hAnsi="Arial" w:cs="Arial"/>
                <w:b/>
                <w:bCs/>
                <w:color w:val="000000"/>
              </w:rPr>
              <w:t>Journal Na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90E" w:rsidRPr="007B690E" w:rsidRDefault="00B46BF5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rticle</w:t>
            </w:r>
            <w:bookmarkStart w:id="0" w:name="_GoBack"/>
            <w:bookmarkEnd w:id="0"/>
            <w:r w:rsidR="007B690E" w:rsidRPr="007B690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u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B690E">
              <w:rPr>
                <w:rFonts w:ascii="Arial" w:eastAsia="Times New Roman" w:hAnsi="Arial" w:cs="Arial"/>
                <w:b/>
                <w:bCs/>
                <w:color w:val="000000"/>
              </w:rPr>
              <w:t>Impact Factor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Spine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49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96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69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6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66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rthritis Re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12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05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Sp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69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Global 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Bone Join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A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84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Cell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00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Lo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80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Part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rthritis Rhe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.91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Spina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Tec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04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.31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Bone Miner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.28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Osteoarthritis Cartil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74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12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North A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2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nn Bio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22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ode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chano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32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Am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78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na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18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Orthoped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ehav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Biomed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11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iomateria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.40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7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ela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89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thod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Bio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i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Iowa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pine Defor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Biotech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14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Stem Cell Re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42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Trau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Matrix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.40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05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phy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mmu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46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lastRenderedPageBreak/>
              <w:t>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Connect Tissue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3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st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Cours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Lec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Spin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Biomed Mater Res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07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Tissu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gen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Foc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13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Neurosurger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88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ncotarge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16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steoporo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9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Scoliosis Spina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Part C Method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sian 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BMC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73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3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vi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Based Spine Car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Growth Facto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64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BJS R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Gene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ta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76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Regen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86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25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JNR Am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rad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5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m J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67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sian J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re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Open Acc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Spin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Discov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40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Fron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Geriat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Hist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Histo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02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Indian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22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31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08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traum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19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13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Spinal Cord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63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acro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23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Medicine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Nat Rev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.18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23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ad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62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s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00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a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lastRenderedPageBreak/>
              <w:t>8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Stem Cell Re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21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tem Cel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59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Stem Cell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4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66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World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cci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Ana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re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68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Drug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Deliv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.76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Stem Cel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ltex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82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m J Hum Gene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.02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60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Hear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ir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34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na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c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43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 Singapo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Ann Am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Thora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nn Rheum D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.81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Health Econ Health Polic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Autophag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8.59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BMC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41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MC Genom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72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BMC Health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erv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2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Tra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76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chi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phy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70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iologica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60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ark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Insigh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Biomed Re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47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rheology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48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irth Defects Res C Embryo To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45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one Joint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94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one Joint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9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r J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.55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Breast Cancer Res Trea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62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alcif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Tissu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12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Can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92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Cell Dev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92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Cell Tissue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78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ir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ardiovas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er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.59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Cancer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.61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Sport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18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47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94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maj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6.78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3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lastRenderedPageBreak/>
              <w:t>13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nf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IEE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ngeni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Heart D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ri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v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ukaryo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Gene Exp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55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p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.29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v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ytotechnology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85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Dev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Dy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00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Dev Med Chil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11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Dis Mode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69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13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Transpla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53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Expert Rev Med Devic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22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Faseb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49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Fron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Gen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11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Geno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Dat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5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Hss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IEEE Trans Bio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7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90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87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70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39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anomedicin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72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adia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13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Am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l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30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Func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06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13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Back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Biomed Op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3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Bone Join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B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30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08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55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Dent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75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lectromyog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Kine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51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yto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1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mmig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inor Heal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31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flam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71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Korean 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45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Mater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ater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32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Med Case Re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68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ga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esults Bio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Rura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17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lastRenderedPageBreak/>
              <w:t>17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52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Ora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axillofa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Trau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25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 Pain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69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Spin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Steroi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56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truc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76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du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16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Tissu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Trauma Acute Car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40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J Zoo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Wild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59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JAMA Intern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6.53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Lab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ni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53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Laser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31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Mag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71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ag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eso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92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65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500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Pai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3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N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2.40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NMR Bio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87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7.636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Commu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2.12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Nat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9.73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Rehabilitatio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49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Open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xi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 Cel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Longe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59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Pediatr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5.70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last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econstr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843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Pm 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Nat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U S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9.66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Rev Bras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Ort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Rheumatology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4.81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ao Paulo Med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colio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Skeletal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737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ports Heal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tapp Car Crash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Stem Cells D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62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551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Swiss Me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Wkly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654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Part B R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lastRenderedPageBreak/>
              <w:t>2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Tohoku J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7B690E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Trends Dev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7B690E" w:rsidRPr="007B690E" w:rsidTr="007B690E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 xml:space="preserve">World </w:t>
            </w:r>
            <w:proofErr w:type="spellStart"/>
            <w:r w:rsidRPr="007B690E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90E" w:rsidRPr="007B690E" w:rsidRDefault="007B690E" w:rsidP="007B69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690E">
              <w:rPr>
                <w:rFonts w:ascii="Arial" w:eastAsia="Times New Roman" w:hAnsi="Arial" w:cs="Arial"/>
                <w:color w:val="000000"/>
              </w:rPr>
              <w:t>2.592</w:t>
            </w:r>
          </w:p>
        </w:tc>
      </w:tr>
    </w:tbl>
    <w:p w:rsidR="006C48C1" w:rsidRDefault="00B46BF5"/>
    <w:sectPr w:rsidR="006C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4F"/>
    <w:rsid w:val="00071B4F"/>
    <w:rsid w:val="000D4508"/>
    <w:rsid w:val="004A3851"/>
    <w:rsid w:val="007B690E"/>
    <w:rsid w:val="00B46BF5"/>
    <w:rsid w:val="00FD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300C"/>
  <w15:chartTrackingRefBased/>
  <w15:docId w15:val="{B6349B27-C9C5-4C71-825E-4F7DAA55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69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90E"/>
    <w:rPr>
      <w:color w:val="954F72"/>
      <w:u w:val="single"/>
    </w:rPr>
  </w:style>
  <w:style w:type="paragraph" w:customStyle="1" w:styleId="msonormal0">
    <w:name w:val="msonormal"/>
    <w:basedOn w:val="Normal"/>
    <w:rsid w:val="007B6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B690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7B69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7B69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7B690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7B69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7B690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7B690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7B690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7B690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71</Words>
  <Characters>5535</Characters>
  <Application>Microsoft Office Word</Application>
  <DocSecurity>0</DocSecurity>
  <Lines>46</Lines>
  <Paragraphs>12</Paragraphs>
  <ScaleCrop>false</ScaleCrop>
  <Company>Duke Medicine</Company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John Martin</cp:lastModifiedBy>
  <cp:revision>3</cp:revision>
  <dcterms:created xsi:type="dcterms:W3CDTF">2018-01-04T19:13:00Z</dcterms:created>
  <dcterms:modified xsi:type="dcterms:W3CDTF">2018-01-05T14:54:00Z</dcterms:modified>
</cp:coreProperties>
</file>